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743BB" w14:textId="5914EB27" w:rsidR="003F2773" w:rsidRPr="003F2773" w:rsidRDefault="00B50EED" w:rsidP="003F2773">
      <w:pPr>
        <w:pStyle w:val="Caption"/>
        <w:keepNext/>
        <w:jc w:val="both"/>
        <w:rPr>
          <w:i w:val="0"/>
          <w:iCs w:val="0"/>
          <w:color w:val="000000" w:themeColor="text1"/>
        </w:rPr>
      </w:pPr>
      <w:bookmarkStart w:id="0" w:name="_Hlk195473834"/>
      <w:r w:rsidRPr="00B50EE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B50EE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. Full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omposition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d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etails of the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f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irst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ignificant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luster in the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eed-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ased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onnectivity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nalysis of the </w:t>
      </w:r>
      <w:r w:rsidR="009D074D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78127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rainstem</w:t>
      </w:r>
      <w:r w:rsid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440"/>
        <w:gridCol w:w="1728"/>
        <w:gridCol w:w="1728"/>
        <w:gridCol w:w="1584"/>
        <w:gridCol w:w="1872"/>
        <w:gridCol w:w="720"/>
        <w:gridCol w:w="720"/>
        <w:gridCol w:w="720"/>
      </w:tblGrid>
      <w:tr w:rsidR="00C570DB" w:rsidRPr="00055833" w14:paraId="3F2A4772" w14:textId="77777777" w:rsidTr="00691AFE">
        <w:trPr>
          <w:trHeight w:val="350"/>
        </w:trPr>
        <w:tc>
          <w:tcPr>
            <w:tcW w:w="440" w:type="dxa"/>
            <w:vMerge w:val="restart"/>
            <w:shd w:val="clear" w:color="auto" w:fill="BFBFBF" w:themeFill="background1" w:themeFillShade="BF"/>
            <w:vAlign w:val="center"/>
          </w:tcPr>
          <w:p w14:paraId="7F19D41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1CE9C90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4FD1C93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Voxel Count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3E211B3F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Percent Total</w:t>
            </w:r>
          </w:p>
        </w:tc>
        <w:tc>
          <w:tcPr>
            <w:tcW w:w="1872" w:type="dxa"/>
            <w:vMerge w:val="restart"/>
            <w:shd w:val="clear" w:color="auto" w:fill="BFBFBF" w:themeFill="background1" w:themeFillShade="BF"/>
            <w:vAlign w:val="center"/>
          </w:tcPr>
          <w:p w14:paraId="171F18AE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% Region Covered</w:t>
            </w:r>
          </w:p>
        </w:tc>
        <w:tc>
          <w:tcPr>
            <w:tcW w:w="2160" w:type="dxa"/>
            <w:gridSpan w:val="3"/>
            <w:shd w:val="clear" w:color="auto" w:fill="BFBFBF" w:themeFill="background1" w:themeFillShade="BF"/>
            <w:vAlign w:val="center"/>
          </w:tcPr>
          <w:p w14:paraId="1F02880E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Center</w:t>
            </w:r>
          </w:p>
        </w:tc>
      </w:tr>
      <w:tr w:rsidR="00C570DB" w:rsidRPr="00055833" w14:paraId="1F7CC6CB" w14:textId="77777777" w:rsidTr="00691AFE">
        <w:trPr>
          <w:trHeight w:val="229"/>
        </w:trPr>
        <w:tc>
          <w:tcPr>
            <w:tcW w:w="440" w:type="dxa"/>
            <w:vMerge/>
            <w:shd w:val="clear" w:color="auto" w:fill="BFBFBF" w:themeFill="background1" w:themeFillShade="BF"/>
            <w:vAlign w:val="center"/>
          </w:tcPr>
          <w:p w14:paraId="5403A965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2B865E6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5CDFB582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BFBFBF" w:themeFill="background1" w:themeFillShade="BF"/>
            <w:vAlign w:val="center"/>
          </w:tcPr>
          <w:p w14:paraId="0D432940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vMerge/>
            <w:shd w:val="clear" w:color="auto" w:fill="BFBFBF" w:themeFill="background1" w:themeFillShade="BF"/>
            <w:vAlign w:val="center"/>
          </w:tcPr>
          <w:p w14:paraId="64923ABD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58E4513B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4A0D25D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75718809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</w:tr>
      <w:tr w:rsidR="00C570DB" w:rsidRPr="00055833" w14:paraId="5637D2E7" w14:textId="77777777" w:rsidTr="00691AFE">
        <w:tc>
          <w:tcPr>
            <w:tcW w:w="440" w:type="dxa"/>
          </w:tcPr>
          <w:p w14:paraId="10E3279A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14:paraId="7572E7D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Hippocampus r</w:t>
            </w:r>
          </w:p>
        </w:tc>
        <w:tc>
          <w:tcPr>
            <w:tcW w:w="1728" w:type="dxa"/>
          </w:tcPr>
          <w:p w14:paraId="54359D2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1584" w:type="dxa"/>
          </w:tcPr>
          <w:p w14:paraId="27DA4D2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2" w:type="dxa"/>
          </w:tcPr>
          <w:p w14:paraId="7CCF0AF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2DE577B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572F297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720" w:type="dxa"/>
          </w:tcPr>
          <w:p w14:paraId="4756564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0</w:t>
            </w:r>
          </w:p>
        </w:tc>
      </w:tr>
      <w:tr w:rsidR="00C570DB" w:rsidRPr="00055833" w14:paraId="41EF05F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6A2D936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073B8A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PaH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2805FF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6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1EEA3D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B10DE9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379B5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D4E848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83F5D6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0</w:t>
            </w:r>
          </w:p>
        </w:tc>
      </w:tr>
      <w:tr w:rsidR="00C570DB" w:rsidRPr="00055833" w14:paraId="10259883" w14:textId="77777777" w:rsidTr="00691AFE">
        <w:tc>
          <w:tcPr>
            <w:tcW w:w="440" w:type="dxa"/>
          </w:tcPr>
          <w:p w14:paraId="09C4D4DD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14:paraId="5F26C6A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mygdala r</w:t>
            </w:r>
          </w:p>
        </w:tc>
        <w:tc>
          <w:tcPr>
            <w:tcW w:w="1728" w:type="dxa"/>
          </w:tcPr>
          <w:p w14:paraId="6D9EC5A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584" w:type="dxa"/>
          </w:tcPr>
          <w:p w14:paraId="7F10CC1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2" w:type="dxa"/>
          </w:tcPr>
          <w:p w14:paraId="4271778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1603374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146D8D3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720" w:type="dxa"/>
          </w:tcPr>
          <w:p w14:paraId="49CE732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8</w:t>
            </w:r>
          </w:p>
        </w:tc>
      </w:tr>
      <w:tr w:rsidR="00C570DB" w:rsidRPr="00055833" w14:paraId="70512A95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D58832E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7AD27E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utamen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8E142A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24C6EA2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E1243D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DC28A1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388AA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32C94B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</w:t>
            </w:r>
          </w:p>
        </w:tc>
      </w:tr>
      <w:tr w:rsidR="00C570DB" w:rsidRPr="00055833" w14:paraId="69C8AD79" w14:textId="77777777" w:rsidTr="00691AFE">
        <w:tc>
          <w:tcPr>
            <w:tcW w:w="440" w:type="dxa"/>
          </w:tcPr>
          <w:p w14:paraId="74DB7FA0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23BC13BD" w14:textId="0B407ECD" w:rsidR="00C570DB" w:rsidRPr="00055833" w:rsidRDefault="0078127E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ainstem</w:t>
            </w:r>
          </w:p>
        </w:tc>
        <w:tc>
          <w:tcPr>
            <w:tcW w:w="1728" w:type="dxa"/>
          </w:tcPr>
          <w:p w14:paraId="014E01D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1584" w:type="dxa"/>
          </w:tcPr>
          <w:p w14:paraId="28A885B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2" w:type="dxa"/>
          </w:tcPr>
          <w:p w14:paraId="641DBE2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415B8B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05D6B3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720" w:type="dxa"/>
          </w:tcPr>
          <w:p w14:paraId="0AE762D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6</w:t>
            </w:r>
          </w:p>
        </w:tc>
      </w:tr>
      <w:tr w:rsidR="00C570DB" w:rsidRPr="00055833" w14:paraId="0EDF880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2B3D818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875E21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I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D6F703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7318C8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2E8217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E5945D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D876D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53B8A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055833" w14:paraId="677CD48F" w14:textId="77777777" w:rsidTr="00691AFE">
        <w:tc>
          <w:tcPr>
            <w:tcW w:w="440" w:type="dxa"/>
          </w:tcPr>
          <w:p w14:paraId="3072589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2DBCC5B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TFusC r</w:t>
            </w:r>
          </w:p>
        </w:tc>
        <w:tc>
          <w:tcPr>
            <w:tcW w:w="1728" w:type="dxa"/>
          </w:tcPr>
          <w:p w14:paraId="3DF8B2F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584" w:type="dxa"/>
          </w:tcPr>
          <w:p w14:paraId="08F5EF1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2" w:type="dxa"/>
          </w:tcPr>
          <w:p w14:paraId="5DE224E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20" w:type="dxa"/>
          </w:tcPr>
          <w:p w14:paraId="47AE090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14:paraId="7A9C64D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720" w:type="dxa"/>
          </w:tcPr>
          <w:p w14:paraId="5CD4B6F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0</w:t>
            </w:r>
          </w:p>
        </w:tc>
      </w:tr>
      <w:tr w:rsidR="00C570DB" w:rsidRPr="00055833" w14:paraId="7845FBC0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AF36B2F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763BFD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Caudate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8C480A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588CB8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BF3F43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8ECF8C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120FB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DF0C1C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C570DB" w:rsidRPr="00055833" w14:paraId="5ABC1419" w14:textId="77777777" w:rsidTr="00691AFE">
        <w:tc>
          <w:tcPr>
            <w:tcW w:w="440" w:type="dxa"/>
          </w:tcPr>
          <w:p w14:paraId="2FD7F182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8" w:type="dxa"/>
          </w:tcPr>
          <w:p w14:paraId="0A58CC5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TFusC r</w:t>
            </w:r>
          </w:p>
        </w:tc>
        <w:tc>
          <w:tcPr>
            <w:tcW w:w="1728" w:type="dxa"/>
          </w:tcPr>
          <w:p w14:paraId="0BA3DD5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584" w:type="dxa"/>
          </w:tcPr>
          <w:p w14:paraId="286FA4E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2" w:type="dxa"/>
          </w:tcPr>
          <w:p w14:paraId="5E17132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3645BC9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2C5FEFE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720" w:type="dxa"/>
          </w:tcPr>
          <w:p w14:paraId="77823F1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0</w:t>
            </w:r>
          </w:p>
        </w:tc>
      </w:tr>
      <w:tr w:rsidR="00C570DB" w:rsidRPr="00055833" w14:paraId="77BD292B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C5BF7E4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F41ECD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PaHC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F2826F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526B750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F752FD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B9EC1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0A391E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218A2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6</w:t>
            </w:r>
          </w:p>
        </w:tc>
      </w:tr>
      <w:tr w:rsidR="00C570DB" w:rsidRPr="00055833" w14:paraId="2A711EEF" w14:textId="77777777" w:rsidTr="00691AFE">
        <w:tc>
          <w:tcPr>
            <w:tcW w:w="440" w:type="dxa"/>
          </w:tcPr>
          <w:p w14:paraId="2EE1494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8" w:type="dxa"/>
          </w:tcPr>
          <w:p w14:paraId="13C465E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FOrb r</w:t>
            </w:r>
          </w:p>
        </w:tc>
        <w:tc>
          <w:tcPr>
            <w:tcW w:w="1728" w:type="dxa"/>
          </w:tcPr>
          <w:p w14:paraId="7085611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584" w:type="dxa"/>
          </w:tcPr>
          <w:p w14:paraId="47E9E4C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2" w:type="dxa"/>
          </w:tcPr>
          <w:p w14:paraId="72FB70A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31D8AE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0F66069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5817F72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6</w:t>
            </w:r>
          </w:p>
        </w:tc>
      </w:tr>
      <w:tr w:rsidR="00C570DB" w:rsidRPr="00055833" w14:paraId="2E297747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0BC7E28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A409B5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TP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B95795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05D7CD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D8B035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0C2C7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313E2B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CECA95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0</w:t>
            </w:r>
          </w:p>
        </w:tc>
      </w:tr>
      <w:tr w:rsidR="00C570DB" w:rsidRPr="00055833" w14:paraId="1B4E9979" w14:textId="77777777" w:rsidTr="00691AFE">
        <w:tc>
          <w:tcPr>
            <w:tcW w:w="440" w:type="dxa"/>
          </w:tcPr>
          <w:p w14:paraId="07D19E4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728" w:type="dxa"/>
          </w:tcPr>
          <w:p w14:paraId="0FB11E0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ITG r</w:t>
            </w:r>
          </w:p>
        </w:tc>
        <w:tc>
          <w:tcPr>
            <w:tcW w:w="1728" w:type="dxa"/>
          </w:tcPr>
          <w:p w14:paraId="18DA848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84" w:type="dxa"/>
          </w:tcPr>
          <w:p w14:paraId="121C1F6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</w:tcPr>
          <w:p w14:paraId="5BED171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19ADBE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1CF379B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8</w:t>
            </w:r>
          </w:p>
        </w:tc>
        <w:tc>
          <w:tcPr>
            <w:tcW w:w="720" w:type="dxa"/>
          </w:tcPr>
          <w:p w14:paraId="43908BC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0</w:t>
            </w:r>
          </w:p>
        </w:tc>
      </w:tr>
      <w:tr w:rsidR="00C570DB" w:rsidRPr="00055833" w14:paraId="6C8641F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162846F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B7F691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Caudate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1F0991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62DBE2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3E3C95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4B0B24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9B512C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29D6DB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570DB" w:rsidRPr="00055833" w14:paraId="180C599B" w14:textId="77777777" w:rsidTr="00691AFE">
        <w:tc>
          <w:tcPr>
            <w:tcW w:w="440" w:type="dxa"/>
          </w:tcPr>
          <w:p w14:paraId="759DAE0B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28" w:type="dxa"/>
          </w:tcPr>
          <w:p w14:paraId="3D2AE2F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Thalamus r</w:t>
            </w:r>
          </w:p>
        </w:tc>
        <w:tc>
          <w:tcPr>
            <w:tcW w:w="1728" w:type="dxa"/>
          </w:tcPr>
          <w:p w14:paraId="315116A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584" w:type="dxa"/>
          </w:tcPr>
          <w:p w14:paraId="0EDE31F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</w:tcPr>
          <w:p w14:paraId="7D2EFCB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0EA2A0C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FFDA15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720" w:type="dxa"/>
          </w:tcPr>
          <w:p w14:paraId="102289C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570DB" w:rsidRPr="00055833" w14:paraId="0A015EE5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CD65FA2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71F98E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IT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239A19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7F92F9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DA398D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2C041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A4D96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359E2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0</w:t>
            </w:r>
          </w:p>
        </w:tc>
      </w:tr>
      <w:tr w:rsidR="00C570DB" w:rsidRPr="00055833" w14:paraId="02200207" w14:textId="77777777" w:rsidTr="00691AFE">
        <w:tc>
          <w:tcPr>
            <w:tcW w:w="440" w:type="dxa"/>
          </w:tcPr>
          <w:p w14:paraId="71A21C0E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728" w:type="dxa"/>
          </w:tcPr>
          <w:p w14:paraId="731B2D0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LG r</w:t>
            </w:r>
          </w:p>
        </w:tc>
        <w:tc>
          <w:tcPr>
            <w:tcW w:w="1728" w:type="dxa"/>
          </w:tcPr>
          <w:p w14:paraId="749AA38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84" w:type="dxa"/>
          </w:tcPr>
          <w:p w14:paraId="6B80715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</w:tcPr>
          <w:p w14:paraId="39892E3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EBDAC9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2D93362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0</w:t>
            </w:r>
          </w:p>
        </w:tc>
        <w:tc>
          <w:tcPr>
            <w:tcW w:w="720" w:type="dxa"/>
          </w:tcPr>
          <w:p w14:paraId="03918EC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0</w:t>
            </w:r>
          </w:p>
        </w:tc>
      </w:tr>
      <w:tr w:rsidR="00C570DB" w:rsidRPr="00055833" w14:paraId="1D56CC39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0FA78D2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3F9E58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ST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4E8848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731FAC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36D764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960976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99C468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B4B285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4</w:t>
            </w:r>
          </w:p>
        </w:tc>
      </w:tr>
      <w:tr w:rsidR="00C570DB" w:rsidRPr="00055833" w14:paraId="1FE57000" w14:textId="77777777" w:rsidTr="00691AFE">
        <w:tc>
          <w:tcPr>
            <w:tcW w:w="440" w:type="dxa"/>
          </w:tcPr>
          <w:p w14:paraId="25E578E8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728" w:type="dxa"/>
          </w:tcPr>
          <w:p w14:paraId="6F5C19B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Cereb45 r</w:t>
            </w:r>
          </w:p>
        </w:tc>
        <w:tc>
          <w:tcPr>
            <w:tcW w:w="1728" w:type="dxa"/>
          </w:tcPr>
          <w:p w14:paraId="3B53A5F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84" w:type="dxa"/>
          </w:tcPr>
          <w:p w14:paraId="131229B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3AD7A53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7DEA880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2972165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8</w:t>
            </w:r>
          </w:p>
        </w:tc>
        <w:tc>
          <w:tcPr>
            <w:tcW w:w="720" w:type="dxa"/>
          </w:tcPr>
          <w:p w14:paraId="18D0DE1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8</w:t>
            </w:r>
          </w:p>
        </w:tc>
      </w:tr>
      <w:tr w:rsidR="00C570DB" w:rsidRPr="00055833" w14:paraId="1C30080B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00680B3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4841E8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MTG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B950B0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FD4AC1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CD9B55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70F523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D16F2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AA30CD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4</w:t>
            </w:r>
          </w:p>
        </w:tc>
      </w:tr>
      <w:tr w:rsidR="00C570DB" w:rsidRPr="00055833" w14:paraId="42CAA5BC" w14:textId="77777777" w:rsidTr="00691AFE">
        <w:tc>
          <w:tcPr>
            <w:tcW w:w="440" w:type="dxa"/>
          </w:tcPr>
          <w:p w14:paraId="79B15E7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28" w:type="dxa"/>
          </w:tcPr>
          <w:p w14:paraId="2481FE9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Thalamus l</w:t>
            </w:r>
          </w:p>
        </w:tc>
        <w:tc>
          <w:tcPr>
            <w:tcW w:w="1728" w:type="dxa"/>
          </w:tcPr>
          <w:p w14:paraId="2A105DA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84" w:type="dxa"/>
          </w:tcPr>
          <w:p w14:paraId="50E5294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026E6F2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1ABE30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</w:tcPr>
          <w:p w14:paraId="1A31103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720" w:type="dxa"/>
          </w:tcPr>
          <w:p w14:paraId="6747A67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C570DB" w:rsidRPr="00055833" w14:paraId="35F6889D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7344EA18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5D5A1E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Cereb3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FB0756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F93E40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79EC51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0FAFAA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6FFFC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3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EB4B7A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8</w:t>
            </w:r>
          </w:p>
        </w:tc>
      </w:tr>
      <w:tr w:rsidR="00C570DB" w:rsidRPr="00055833" w14:paraId="22B3095A" w14:textId="77777777" w:rsidTr="00691AFE">
        <w:tc>
          <w:tcPr>
            <w:tcW w:w="440" w:type="dxa"/>
          </w:tcPr>
          <w:p w14:paraId="4DE3CE0B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728" w:type="dxa"/>
          </w:tcPr>
          <w:p w14:paraId="3764622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aMTG r</w:t>
            </w:r>
          </w:p>
        </w:tc>
        <w:tc>
          <w:tcPr>
            <w:tcW w:w="1728" w:type="dxa"/>
          </w:tcPr>
          <w:p w14:paraId="21152F3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84" w:type="dxa"/>
          </w:tcPr>
          <w:p w14:paraId="44C0C5F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32777A0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C9174E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20" w:type="dxa"/>
          </w:tcPr>
          <w:p w14:paraId="633F70C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</w:tcPr>
          <w:p w14:paraId="13D6637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0</w:t>
            </w:r>
          </w:p>
        </w:tc>
      </w:tr>
      <w:tr w:rsidR="00C570DB" w:rsidRPr="00055833" w14:paraId="4541B04A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497A86DB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C944C2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CO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039A69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EB9D56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A3C169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3AD68D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245AE3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6389F3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C570DB" w:rsidRPr="00055833" w14:paraId="5BA6C3F0" w14:textId="77777777" w:rsidTr="00691AFE">
        <w:tc>
          <w:tcPr>
            <w:tcW w:w="440" w:type="dxa"/>
          </w:tcPr>
          <w:p w14:paraId="0414EB84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28" w:type="dxa"/>
          </w:tcPr>
          <w:p w14:paraId="319BD84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P r</w:t>
            </w:r>
          </w:p>
        </w:tc>
        <w:tc>
          <w:tcPr>
            <w:tcW w:w="1728" w:type="dxa"/>
          </w:tcPr>
          <w:p w14:paraId="42C4236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84" w:type="dxa"/>
          </w:tcPr>
          <w:p w14:paraId="798E446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61E359D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9FB7EE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703F406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4597626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2</w:t>
            </w:r>
          </w:p>
        </w:tc>
      </w:tr>
      <w:tr w:rsidR="00C570DB" w:rsidRPr="00055833" w14:paraId="5FFC9D2E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7B7A2B5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AE9CF6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aCi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6C6472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FA3BD5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7A3923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92D192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229D5F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A02297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C570DB" w:rsidRPr="00055833" w14:paraId="3192B2F2" w14:textId="77777777" w:rsidTr="00691AFE">
        <w:tc>
          <w:tcPr>
            <w:tcW w:w="440" w:type="dxa"/>
          </w:tcPr>
          <w:p w14:paraId="7926E95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728" w:type="dxa"/>
          </w:tcPr>
          <w:p w14:paraId="64D2A39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utamen l</w:t>
            </w:r>
          </w:p>
        </w:tc>
        <w:tc>
          <w:tcPr>
            <w:tcW w:w="1728" w:type="dxa"/>
          </w:tcPr>
          <w:p w14:paraId="7FD9E05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14:paraId="648074AC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2F08C91F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F186D8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0</w:t>
            </w:r>
          </w:p>
        </w:tc>
        <w:tc>
          <w:tcPr>
            <w:tcW w:w="720" w:type="dxa"/>
          </w:tcPr>
          <w:p w14:paraId="672F720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236F64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570DB" w:rsidRPr="00055833" w14:paraId="1E0AC049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3E7CDBF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ECCFE7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allidum r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949F7A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5AEFA9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4D057C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C4873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983669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103E8E7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055833" w14:paraId="77149D99" w14:textId="77777777" w:rsidTr="00691AFE">
        <w:tc>
          <w:tcPr>
            <w:tcW w:w="440" w:type="dxa"/>
          </w:tcPr>
          <w:p w14:paraId="1D7F663F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728" w:type="dxa"/>
          </w:tcPr>
          <w:p w14:paraId="3B823B6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STG r</w:t>
            </w:r>
          </w:p>
        </w:tc>
        <w:tc>
          <w:tcPr>
            <w:tcW w:w="1728" w:type="dxa"/>
          </w:tcPr>
          <w:p w14:paraId="0E2EBBD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31E7CDA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24C9C7F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C08A34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226C80C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720" w:type="dxa"/>
          </w:tcPr>
          <w:p w14:paraId="37955618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4</w:t>
            </w:r>
          </w:p>
        </w:tc>
      </w:tr>
      <w:tr w:rsidR="00C570DB" w:rsidRPr="00055833" w14:paraId="4DD0439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6CEEF05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58719E4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PC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AF9030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DF66DD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1E10829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102B6B5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027FEDE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4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697593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055833" w14:paraId="52336E81" w14:textId="77777777" w:rsidTr="00691AFE">
        <w:tc>
          <w:tcPr>
            <w:tcW w:w="440" w:type="dxa"/>
          </w:tcPr>
          <w:p w14:paraId="49BE0B17" w14:textId="77777777" w:rsidR="00C570DB" w:rsidRPr="00055833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5833">
              <w:rPr>
                <w:rFonts w:cstheme="minorHAns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728" w:type="dxa"/>
          </w:tcPr>
          <w:p w14:paraId="1ABC484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not-labeled</w:t>
            </w:r>
          </w:p>
        </w:tc>
        <w:tc>
          <w:tcPr>
            <w:tcW w:w="1728" w:type="dxa"/>
          </w:tcPr>
          <w:p w14:paraId="442D73E1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1773</w:t>
            </w:r>
          </w:p>
        </w:tc>
        <w:tc>
          <w:tcPr>
            <w:tcW w:w="1584" w:type="dxa"/>
          </w:tcPr>
          <w:p w14:paraId="1EC35F66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72" w:type="dxa"/>
          </w:tcPr>
          <w:p w14:paraId="482F8BAB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30E0120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2B4E18F2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720" w:type="dxa"/>
          </w:tcPr>
          <w:p w14:paraId="6E1FBA1A" w14:textId="77777777" w:rsidR="00C570DB" w:rsidRPr="00055833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5833">
              <w:rPr>
                <w:rFonts w:cstheme="minorHAnsi"/>
                <w:sz w:val="20"/>
                <w:szCs w:val="20"/>
              </w:rPr>
              <w:t>-10</w:t>
            </w:r>
          </w:p>
        </w:tc>
      </w:tr>
      <w:bookmarkEnd w:id="0"/>
    </w:tbl>
    <w:p w14:paraId="5331778F" w14:textId="77777777" w:rsidR="00C570DB" w:rsidRPr="008A004E" w:rsidRDefault="00C570DB" w:rsidP="00DC68C5">
      <w:pPr>
        <w:rPr>
          <w:sz w:val="20"/>
          <w:szCs w:val="20"/>
        </w:rPr>
      </w:pPr>
    </w:p>
    <w:sectPr w:rsidR="00C570DB" w:rsidRPr="008A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5"/>
    <w:rsid w:val="00013AA6"/>
    <w:rsid w:val="000330BF"/>
    <w:rsid w:val="00064B2B"/>
    <w:rsid w:val="00130C84"/>
    <w:rsid w:val="001747F5"/>
    <w:rsid w:val="001E6693"/>
    <w:rsid w:val="001F7F3D"/>
    <w:rsid w:val="00245D6A"/>
    <w:rsid w:val="00271B40"/>
    <w:rsid w:val="00305DD6"/>
    <w:rsid w:val="003E61FF"/>
    <w:rsid w:val="003F2773"/>
    <w:rsid w:val="00410FD4"/>
    <w:rsid w:val="00470F12"/>
    <w:rsid w:val="004E249E"/>
    <w:rsid w:val="00523DE6"/>
    <w:rsid w:val="006317AA"/>
    <w:rsid w:val="00684C61"/>
    <w:rsid w:val="006B4821"/>
    <w:rsid w:val="006D6973"/>
    <w:rsid w:val="0078127E"/>
    <w:rsid w:val="00786BF0"/>
    <w:rsid w:val="00807C2D"/>
    <w:rsid w:val="00843B95"/>
    <w:rsid w:val="00894491"/>
    <w:rsid w:val="008A004E"/>
    <w:rsid w:val="00911040"/>
    <w:rsid w:val="00917E97"/>
    <w:rsid w:val="00983441"/>
    <w:rsid w:val="009B1E6E"/>
    <w:rsid w:val="009D074D"/>
    <w:rsid w:val="009D27B9"/>
    <w:rsid w:val="00A1337C"/>
    <w:rsid w:val="00A66AA2"/>
    <w:rsid w:val="00A74557"/>
    <w:rsid w:val="00AD571A"/>
    <w:rsid w:val="00B50EED"/>
    <w:rsid w:val="00B82398"/>
    <w:rsid w:val="00C423CE"/>
    <w:rsid w:val="00C570DB"/>
    <w:rsid w:val="00D1357A"/>
    <w:rsid w:val="00D31A2B"/>
    <w:rsid w:val="00DC68C5"/>
    <w:rsid w:val="00DE579C"/>
    <w:rsid w:val="00E31024"/>
    <w:rsid w:val="00E35E09"/>
    <w:rsid w:val="00E9075E"/>
    <w:rsid w:val="00ED3EB2"/>
    <w:rsid w:val="00ED59F5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89D"/>
  <w15:chartTrackingRefBased/>
  <w15:docId w15:val="{0B05C539-A51C-4996-BEFA-100CCDF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3"/>
  </w:style>
  <w:style w:type="paragraph" w:styleId="Heading1">
    <w:name w:val="heading 1"/>
    <w:basedOn w:val="Normal"/>
    <w:next w:val="Normal"/>
    <w:link w:val="Heading1Char"/>
    <w:uiPriority w:val="9"/>
    <w:qFormat/>
    <w:rsid w:val="0017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69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5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M</dc:creator>
  <cp:keywords/>
  <dc:description/>
  <cp:lastModifiedBy>Sadeq M</cp:lastModifiedBy>
  <cp:revision>30</cp:revision>
  <dcterms:created xsi:type="dcterms:W3CDTF">2025-03-01T16:09:00Z</dcterms:created>
  <dcterms:modified xsi:type="dcterms:W3CDTF">2025-05-04T19:29:00Z</dcterms:modified>
</cp:coreProperties>
</file>